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562"/>
        <w:gridCol w:w="2409"/>
        <w:gridCol w:w="2399"/>
      </w:tblGrid>
      <w:tr>
        <w:trPr/>
        <w:tc>
          <w:tcPr>
            <w:tcW w:w="103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upplemental Table 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 Summary of all SAEs (safety population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Arm 1</w:t>
            </w:r>
          </w:p>
          <w:p>
            <w:pPr>
              <w:pStyle w:val="TabletextNS"/>
              <w:keepNext w:val="true"/>
              <w:keepLines/>
              <w:spacing w:lineRule="auto" w:line="36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stuzumab</w:t>
            </w:r>
          </w:p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N=32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Arm 2</w:t>
            </w:r>
          </w:p>
          <w:p>
            <w:pPr>
              <w:pStyle w:val="TabletextNS"/>
              <w:keepNext w:val="true"/>
              <w:keepLines/>
              <w:spacing w:lineRule="auto" w:line="36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apatinib</w:t>
            </w:r>
          </w:p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N=3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Arm 3</w:t>
            </w:r>
          </w:p>
          <w:p>
            <w:pPr>
              <w:pStyle w:val="TabletextNS"/>
              <w:keepNext w:val="true"/>
              <w:keepLines/>
              <w:spacing w:lineRule="auto" w:line="36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stuzumab + Lapatinib</w:t>
            </w:r>
          </w:p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N=31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Any SAE, n (%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7 (22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7 (21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 w:eastAsia="en-US"/>
              </w:rPr>
              <w:t>8 (26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Diarrh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2 (6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2 (6)</w:t>
            </w:r>
          </w:p>
        </w:tc>
      </w:tr>
      <w:tr>
        <w:trPr>
          <w:trHeight w:val="315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Febrile neutropeni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3 (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2 (6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Neutropeni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3 (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Pulmonary embolism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3 (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Dehydration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Vomiting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Chest discomfort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Deep vein thrombosi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Dyspno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Gastroenteriti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>
          <w:trHeight w:val="297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Liver function test abnorma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>
          <w:trHeight w:val="270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ind w:firstLine="198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Naus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>
          <w:trHeight w:val="315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Stomatiti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Urinary tract infection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Pyrexi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3 (9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Celluliti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Diverticuliti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Hyponatremi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Swelling face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Anemi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Upper respiratory tract infection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1 (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2"/>
          <w:szCs w:val="22"/>
        </w:rPr>
        <w:t>Abbreviation: SAE, serious adverse event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1 patient in the trastuzumab arm and 2 patients in the trastuzumab + lapatinib arms did not receive therapy and therefore were not included in the safety popul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abletextNSChar1">
    <w:name w:val="table:textNS Char1"/>
    <w:qFormat/>
    <w:rPr>
      <w:rFonts w:ascii="Arial Narrow" w:hAnsi="Arial Narrow" w:eastAsia="Times New Roman" w:cs="Arial Narro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cs="Arial Narrow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7:05:00Z</dcterms:created>
  <dc:creator>Sarah White</dc:creator>
  <dc:description/>
  <dc:language>en-US</dc:language>
  <cp:lastModifiedBy>James Andrews</cp:lastModifiedBy>
  <dcterms:modified xsi:type="dcterms:W3CDTF">2013-02-07T17:05:00Z</dcterms:modified>
  <cp:revision>2</cp:revision>
  <dc:subject/>
  <dc:title/>
</cp:coreProperties>
</file>